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BE5F" w14:textId="3CAC53D7" w:rsidR="004C28FF" w:rsidRPr="002F0116" w:rsidRDefault="009244DF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t xml:space="preserve">Multimedia Appendix </w:t>
      </w:r>
      <w:r w:rsidR="00BA25AE">
        <w:rPr>
          <w:rFonts w:ascii="Times New Roman" w:hAnsi="Times New Roman" w:cs="Times New Roman"/>
          <w:color w:val="000000" w:themeColor="text1"/>
          <w:szCs w:val="20"/>
        </w:rPr>
        <w:t>3</w:t>
      </w:r>
      <w:r w:rsidR="004C28FF" w:rsidRPr="002F0116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A3317A" w:rsidRPr="002F0116">
        <w:rPr>
          <w:rFonts w:ascii="Times New Roman" w:hAnsi="Times New Roman" w:cs="Times New Roman"/>
          <w:color w:val="000000" w:themeColor="text1"/>
          <w:szCs w:val="20"/>
        </w:rPr>
        <w:t>Description of predictor</w:t>
      </w:r>
      <w:r w:rsidR="007A4708">
        <w:rPr>
          <w:rFonts w:ascii="Times New Roman" w:hAnsi="Times New Roman" w:cs="Times New Roman"/>
          <w:color w:val="000000" w:themeColor="text1"/>
          <w:szCs w:val="20"/>
        </w:rPr>
        <w:t>s</w:t>
      </w:r>
      <w:r w:rsidR="00A3317A" w:rsidRPr="002F0116">
        <w:rPr>
          <w:rFonts w:ascii="Times New Roman" w:hAnsi="Times New Roman" w:cs="Times New Roman"/>
          <w:color w:val="000000" w:themeColor="text1"/>
          <w:szCs w:val="20"/>
        </w:rPr>
        <w:t xml:space="preserve"> used in the time-to-event machine learning mod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962"/>
        <w:gridCol w:w="992"/>
        <w:gridCol w:w="1843"/>
        <w:gridCol w:w="1417"/>
        <w:gridCol w:w="1648"/>
      </w:tblGrid>
      <w:tr w:rsidR="00486E01" w:rsidRPr="004C28FF" w14:paraId="787183DD" w14:textId="77777777" w:rsidTr="00967035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DEE18CC" w14:textId="172AA8B4" w:rsidR="00486E01" w:rsidRPr="004C28FF" w:rsidRDefault="00486E01" w:rsidP="00FA4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5239FB30" w14:textId="66AEEA22" w:rsidR="00486E01" w:rsidRPr="004C28FF" w:rsidRDefault="00486E01" w:rsidP="00FA4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566394E" w14:textId="729E1DD7" w:rsidR="00486E01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 w:rsidR="00486E01" w:rsidRPr="004C28FF">
              <w:rPr>
                <w:rFonts w:ascii="Times New Roman" w:hAnsi="Times New Roman" w:cs="Times New Roman"/>
                <w:szCs w:val="20"/>
              </w:rPr>
              <w:t>ariable</w:t>
            </w:r>
            <w:r>
              <w:rPr>
                <w:rFonts w:ascii="Times New Roman" w:hAnsi="Times New Roman" w:cs="Times New Roman"/>
                <w:szCs w:val="20"/>
              </w:rPr>
              <w:t xml:space="preserve"> 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DB12926" w14:textId="2DF495A1" w:rsidR="00486E01" w:rsidRPr="004C28FF" w:rsidRDefault="00486E01" w:rsidP="00FA4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084590A" w14:textId="44469CDF" w:rsidR="00486E01" w:rsidRPr="004C28FF" w:rsidRDefault="00A3317A" w:rsidP="00FA4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ssing rate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</w:tcPr>
          <w:p w14:paraId="5058C45A" w14:textId="5F2BC8F9" w:rsidR="00486E01" w:rsidRPr="004C28FF" w:rsidRDefault="00486E01" w:rsidP="00FA4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Imputation method</w:t>
            </w:r>
          </w:p>
        </w:tc>
      </w:tr>
      <w:tr w:rsidR="00486E01" w:rsidRPr="004C28FF" w14:paraId="2A73F665" w14:textId="77777777" w:rsidTr="00967035"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35DCA6F4" w14:textId="16BF087E" w:rsidR="00486E01" w:rsidRPr="004C28FF" w:rsidRDefault="00486E0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C28FF">
              <w:rPr>
                <w:rFonts w:ascii="Times New Roman" w:hAnsi="Times New Roman" w:cs="Times New Roman"/>
                <w:b/>
                <w:bCs/>
                <w:szCs w:val="20"/>
              </w:rPr>
              <w:t>Demographic variable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</w:tcPr>
          <w:p w14:paraId="6CFDA73E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A05F619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31BF1199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0A12DF5F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</w:tcPr>
          <w:p w14:paraId="110FE940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86E01" w:rsidRPr="004C28FF" w14:paraId="5BE06752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DC058BC" w14:textId="3108FD33" w:rsidR="00486E01" w:rsidRPr="004C28FF" w:rsidRDefault="005D4C6F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hAnsi="Times New Roman" w:cs="Times New Roman"/>
                <w:szCs w:val="20"/>
              </w:rPr>
              <w:t>Age, year</w:t>
            </w: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1718E82F" w14:textId="26E468FC" w:rsidR="00486E01" w:rsidRPr="004C28FF" w:rsidRDefault="00486E01" w:rsidP="00486E01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Age of the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1901C48" w14:textId="239C59ED" w:rsidR="00486E01" w:rsidRPr="004C28FF" w:rsidRDefault="00486E01" w:rsidP="00967035">
            <w:pPr>
              <w:pStyle w:val="t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099BB65" w14:textId="40328C6D" w:rsidR="00486E01" w:rsidRPr="004C28FF" w:rsidRDefault="00486E01" w:rsidP="00486E01">
            <w:pPr>
              <w:pStyle w:val="td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4B6BEE0" w14:textId="6E41F555" w:rsidR="00486E01" w:rsidRPr="004C28FF" w:rsidRDefault="00486E01" w:rsidP="00967035">
            <w:pPr>
              <w:pStyle w:val="t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11C55F29" w14:textId="53EEAE8E" w:rsidR="00486E01" w:rsidRPr="004C28FF" w:rsidRDefault="00486E01" w:rsidP="00967035">
            <w:pPr>
              <w:pStyle w:val="xl65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N/A</w:t>
            </w:r>
            <w:r w:rsidR="00DD27B5" w:rsidRPr="00DD27B5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86E01" w:rsidRPr="004C28FF" w14:paraId="42A7ECC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AE8988E" w14:textId="27CAD10B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583166FC" w14:textId="66DB48A3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Sex of the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A48C4DC" w14:textId="3FA461C9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8480304" w14:textId="77777777" w:rsidR="00486E01" w:rsidRPr="004C28FF" w:rsidRDefault="00486E01" w:rsidP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=Female</w:t>
            </w:r>
          </w:p>
          <w:p w14:paraId="54B51AAA" w14:textId="4DA8632E" w:rsidR="00486E01" w:rsidRPr="004C28FF" w:rsidRDefault="00486E01" w:rsidP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=Ma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2CCD794" w14:textId="6AAD3F71" w:rsidR="00486E01" w:rsidRPr="004C28FF" w:rsidRDefault="00486E01" w:rsidP="00967035">
            <w:pPr>
              <w:pStyle w:val="t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47773137" w14:textId="4A45968B" w:rsidR="00486E01" w:rsidRPr="004C28FF" w:rsidRDefault="00486E01" w:rsidP="00967035">
            <w:pPr>
              <w:pStyle w:val="xl65"/>
              <w:rPr>
                <w:rFonts w:ascii="Times New Roman" w:hAnsi="Times New Roman" w:cs="Times New Roman"/>
                <w:sz w:val="20"/>
                <w:szCs w:val="20"/>
              </w:rPr>
            </w:pPr>
            <w:r w:rsidRPr="004C28FF">
              <w:rPr>
                <w:rFonts w:ascii="Times New Roman" w:eastAsia="맑은 고딕" w:hAnsi="Times New Roman" w:cs="Times New Roman"/>
                <w:sz w:val="20"/>
                <w:szCs w:val="20"/>
              </w:rPr>
              <w:t>N/A</w:t>
            </w:r>
          </w:p>
        </w:tc>
      </w:tr>
      <w:tr w:rsidR="00486E01" w:rsidRPr="004C28FF" w14:paraId="60ADC7C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6983E63" w14:textId="1C4E1DBD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Insurance typ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99E4E01" w14:textId="1C5E3152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The Republic of Korea’s universal health insurance system includes two main insurance services―national health insurance and medical aid. National Health Insurance, Medical Aid, Other</w:t>
            </w:r>
            <w:r w:rsidR="00A3317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C28FF">
              <w:rPr>
                <w:rFonts w:ascii="Times New Roman" w:hAnsi="Times New Roman" w:cs="Times New Roman"/>
                <w:szCs w:val="20"/>
              </w:rPr>
              <w:t>(Automobile insurance and industrial accident compensation insurance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92367BC" w14:textId="73DB38B0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4D653D2" w14:textId="77777777" w:rsidR="00486E01" w:rsidRPr="004C28FF" w:rsidRDefault="00486E01" w:rsidP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=NHI</w:t>
            </w:r>
          </w:p>
          <w:p w14:paraId="4D5A7468" w14:textId="77777777" w:rsidR="00486E01" w:rsidRPr="004C28FF" w:rsidRDefault="00486E01" w:rsidP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=Medical aid</w:t>
            </w:r>
          </w:p>
          <w:p w14:paraId="6E4F7C5F" w14:textId="2230A0CF" w:rsidR="00486E01" w:rsidRPr="004C28FF" w:rsidRDefault="00486E01" w:rsidP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2=Oth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A6349FC" w14:textId="3E4ABFD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4E1A43F4" w14:textId="694B92A2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486E01" w:rsidRPr="004C28FF" w14:paraId="3A5C03A4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55946A7" w14:textId="192C185B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 xml:space="preserve">CAD </w:t>
            </w:r>
            <w:proofErr w:type="spellStart"/>
            <w:r w:rsidRPr="004C28FF">
              <w:rPr>
                <w:rFonts w:ascii="Times New Roman" w:hAnsi="Times New Roman" w:cs="Times New Roman"/>
                <w:szCs w:val="20"/>
              </w:rPr>
              <w:t>FHx</w:t>
            </w:r>
            <w:proofErr w:type="spellEnd"/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2CF85B19" w14:textId="508F167A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Family history of coronary artery disease was d</w:t>
            </w:r>
            <w:r w:rsidR="00A3317A">
              <w:rPr>
                <w:rFonts w:ascii="Times New Roman" w:hAnsi="Times New Roman" w:cs="Times New Roman"/>
                <w:szCs w:val="20"/>
              </w:rPr>
              <w:t>e</w:t>
            </w:r>
            <w:r w:rsidRPr="004C28FF">
              <w:rPr>
                <w:rFonts w:ascii="Times New Roman" w:hAnsi="Times New Roman" w:cs="Times New Roman"/>
                <w:szCs w:val="20"/>
              </w:rPr>
              <w:t>fined as having a father diagnosed with CAD before the age of 55 or a mother diagnosed with CAD before the age of 65. If either parent met this criterion, the patients had a family history of CA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ECB8D2C" w14:textId="5B89A3DD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0D7ED12" w14:textId="77777777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71F3A893" w14:textId="26AECFB7" w:rsidR="00486E01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B96F635" w14:textId="202ACA34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59700AD2" w14:textId="775A6D46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486E01" w:rsidRPr="004C28FF" w14:paraId="29BAA6BD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C85F980" w14:textId="23B03308" w:rsidR="00486E01" w:rsidRPr="004C28FF" w:rsidRDefault="001330E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C28FF">
              <w:rPr>
                <w:rFonts w:ascii="Times New Roman" w:hAnsi="Times New Roman" w:cs="Times New Roman"/>
                <w:b/>
                <w:bCs/>
                <w:szCs w:val="20"/>
              </w:rPr>
              <w:t>Lifestyle-related variable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5AC15926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685E2BE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95867FF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F9A545C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0EA34C81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86E01" w:rsidRPr="004C28FF" w14:paraId="013ED97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2DB25E7" w14:textId="1D248826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Smoking statu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0C49FA85" w14:textId="37068A01" w:rsidR="00486E01" w:rsidRPr="004C28FF" w:rsidRDefault="005D4C6F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맑은 고딕" w:hAnsi="Times New Roman" w:cs="Times New Roman"/>
                <w:szCs w:val="20"/>
              </w:rPr>
              <w:t>Smoking status (never, ex-smoker, current smoker, unknow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D1C6D80" w14:textId="3EDE39A6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2BD8C56" w14:textId="77777777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=Never</w:t>
            </w:r>
          </w:p>
          <w:p w14:paraId="6CBDA79D" w14:textId="77777777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=Past smoker</w:t>
            </w:r>
          </w:p>
          <w:p w14:paraId="42D43349" w14:textId="77777777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2=Current smoker</w:t>
            </w:r>
          </w:p>
          <w:p w14:paraId="16A18F49" w14:textId="61C05E18" w:rsidR="00486E01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3=Unknow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F029772" w14:textId="475028EA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3178C589" w14:textId="1CCC7171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486E01" w:rsidRPr="004C28FF" w14:paraId="4CB2D1B9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429AA25" w14:textId="7EB9CCEC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Body mass index</w:t>
            </w:r>
            <w:r w:rsidR="005D4C6F" w:rsidRPr="002C2332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5D4C6F" w:rsidRPr="002C2332">
              <w:rPr>
                <w:rFonts w:ascii="Times New Roman" w:eastAsia="맑은 고딕" w:hAnsi="Times New Roman" w:cs="Times New Roman"/>
                <w:szCs w:val="20"/>
              </w:rPr>
              <w:t>kg/</w:t>
            </w:r>
            <w:r w:rsidR="005D4C6F" w:rsidRPr="002C2332">
              <w:rPr>
                <w:rFonts w:ascii="Times New Roman" w:hAnsi="Times New Roman" w:cs="Times New Roman"/>
                <w:szCs w:val="20"/>
              </w:rPr>
              <w:t xml:space="preserve"> m</w:t>
            </w:r>
            <w:r w:rsidR="005D4C6F" w:rsidRPr="002C233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D713F54" w14:textId="5DC2E8ED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Body mass index of the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C977D50" w14:textId="3EA72BF3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AAF5362" w14:textId="671A4D8D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31EB10B" w14:textId="739F592C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4.7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1B7AAFB1" w14:textId="71F84134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486E01" w:rsidRPr="004C28FF" w14:paraId="0E5F9E5B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DB6328D" w14:textId="72884B5F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01BE486F" w14:textId="6496D8F3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Alcohol consumption status of the patients</w:t>
            </w:r>
            <w:r w:rsidR="00A3317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C28FF">
              <w:rPr>
                <w:rFonts w:ascii="Times New Roman" w:hAnsi="Times New Roman" w:cs="Times New Roman"/>
                <w:szCs w:val="20"/>
              </w:rPr>
              <w:t>(None, Mild to moderate, Heavy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BED6B84" w14:textId="4D25A31E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6259883" w14:textId="77777777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0=None</w:t>
            </w:r>
          </w:p>
          <w:p w14:paraId="5B5898AE" w14:textId="4B3E6F01" w:rsidR="001330E3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=Mild to moderate</w:t>
            </w:r>
          </w:p>
          <w:p w14:paraId="5E4292B3" w14:textId="70E622CD" w:rsidR="00486E01" w:rsidRPr="004C28FF" w:rsidRDefault="001330E3" w:rsidP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2=Heav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B02D596" w14:textId="2666EBE4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70.6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76C8BF4B" w14:textId="5206D0A8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Mode imputation</w:t>
            </w:r>
          </w:p>
        </w:tc>
      </w:tr>
      <w:tr w:rsidR="00486E01" w:rsidRPr="004C28FF" w14:paraId="1CC7DD0C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50172051" w14:textId="0AC05E49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utrition risk index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223F9ACB" w14:textId="1C35675F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utrition risk index assessing the nutritional risk of the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D222FA4" w14:textId="5D18754F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38A94E0" w14:textId="609E84A1" w:rsidR="00486E01" w:rsidRPr="004C28FF" w:rsidRDefault="001330E3">
            <w:pPr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67E173D" w14:textId="5A09471E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13.4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7E4E4C08" w14:textId="701EE51D" w:rsidR="00486E01" w:rsidRPr="004C28FF" w:rsidRDefault="001330E3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28FF">
              <w:rPr>
                <w:rFonts w:ascii="Times New Roman" w:hAnsi="Times New Roman" w:cs="Times New Roman"/>
                <w:szCs w:val="20"/>
              </w:rPr>
              <w:t>Mean imputation</w:t>
            </w:r>
          </w:p>
        </w:tc>
      </w:tr>
      <w:tr w:rsidR="00486E01" w:rsidRPr="004C28FF" w14:paraId="13D3745E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5CEA2EE" w14:textId="22AB6914" w:rsidR="00486E01" w:rsidRPr="00FA45A9" w:rsidRDefault="00FA45A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45A9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FA45A9">
              <w:rPr>
                <w:rFonts w:ascii="Times New Roman" w:hAnsi="Times New Roman" w:cs="Times New Roman"/>
                <w:b/>
                <w:bCs/>
                <w:szCs w:val="20"/>
              </w:rPr>
              <w:t>omorbidity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234D5709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910AE30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FF750F0" w14:textId="77777777" w:rsidR="00486E01" w:rsidRPr="004C28FF" w:rsidRDefault="00486E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DE8D770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389DABC5" w14:textId="77777777" w:rsidR="00486E01" w:rsidRPr="004C28FF" w:rsidRDefault="00486E01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86E01" w:rsidRPr="004C28FF" w14:paraId="60F25D04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4627B76" w14:textId="02E60CD4" w:rsidR="00486E01" w:rsidRPr="00FA45A9" w:rsidRDefault="00FA45A9" w:rsidP="00FA45A9">
            <w:pPr>
              <w:pStyle w:val="xl66"/>
              <w:wordWrap w:val="0"/>
              <w:jc w:val="both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1272353" w14:textId="050FFC7B" w:rsidR="00486E01" w:rsidRPr="004C28FF" w:rsidRDefault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hypertens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5830F9B" w14:textId="2FD88E64" w:rsidR="00486E01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C99B8D1" w14:textId="77777777" w:rsidR="00FA45A9" w:rsidRPr="00FA45A9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5FFA68BA" w14:textId="10540C9C" w:rsidR="00486E01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49082FC" w14:textId="5C046ED5" w:rsidR="00486E01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56FDC819" w14:textId="2CB17C21" w:rsidR="00486E01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486E01" w:rsidRPr="004C28FF" w14:paraId="0C2FF7DD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3785078" w14:textId="6A71B435" w:rsidR="00486E01" w:rsidRPr="004C28FF" w:rsidRDefault="00FA45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FA45A9">
              <w:rPr>
                <w:rFonts w:ascii="Times New Roman" w:hAnsi="Times New Roman" w:cs="Times New Roman"/>
                <w:szCs w:val="20"/>
              </w:rPr>
              <w:t>eripheral artery diseas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19B3ECA1" w14:textId="387FEB00" w:rsidR="00486E01" w:rsidRPr="004C28FF" w:rsidRDefault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peripheral artery diseas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6899895" w14:textId="72F129BD" w:rsidR="00486E01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3412A22" w14:textId="77777777" w:rsidR="00FA45A9" w:rsidRPr="00FA45A9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07AF5989" w14:textId="15FA21C3" w:rsidR="00486E01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D0A823B" w14:textId="77DA97F5" w:rsidR="00486E01" w:rsidRPr="004C28FF" w:rsidRDefault="00FA45A9" w:rsidP="00967035">
            <w:pPr>
              <w:pStyle w:val="td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47330ABE" w14:textId="7F78AEE1" w:rsidR="00486E01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FA45A9" w:rsidRPr="004C28FF" w14:paraId="60E737D7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3527821" w14:textId="62B4908A" w:rsidR="00FA45A9" w:rsidRPr="00FA45A9" w:rsidRDefault="00FA45A9" w:rsidP="00FA45A9">
            <w:pPr>
              <w:pStyle w:val="xl66"/>
              <w:wordWrap w:val="0"/>
              <w:jc w:val="both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0DD729E9" w14:textId="03205BEB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chronic obstructive pulmonary diseas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26F91A9" w14:textId="6664501E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1627327" w14:textId="77777777" w:rsidR="00FA45A9" w:rsidRPr="00FA45A9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5D33CBD9" w14:textId="28E87A5C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7201A4D" w14:textId="6D0BC6E8" w:rsidR="00FA45A9" w:rsidRPr="004C28FF" w:rsidRDefault="00FA45A9" w:rsidP="00967035">
            <w:pPr>
              <w:pStyle w:val="td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159DC6FB" w14:textId="53D9FA01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FA45A9" w:rsidRPr="004C28FF" w14:paraId="52D6E8A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897F11B" w14:textId="42CDAF1F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0809781F" w14:textId="47748768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dyslipidemi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E51F289" w14:textId="3C449210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DA44C6D" w14:textId="77777777" w:rsidR="00FA45A9" w:rsidRPr="00FA45A9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58D2513A" w14:textId="1314B88F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lastRenderedPageBreak/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78307CC" w14:textId="7425E695" w:rsidR="00FA45A9" w:rsidRPr="00FA45A9" w:rsidRDefault="00FA45A9" w:rsidP="00967035">
            <w:pPr>
              <w:pStyle w:val="td"/>
              <w:jc w:val="center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18CEDBE7" w14:textId="6C58D366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FA45A9" w:rsidRPr="004C28FF" w14:paraId="0CA508F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8544643" w14:textId="252999C2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eart failur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4182EE3" w14:textId="1DD23466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heart failu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ECB9D4B" w14:textId="3E78AF45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6E8BF43" w14:textId="77777777" w:rsidR="00FA45A9" w:rsidRPr="00FA45A9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445E3690" w14:textId="19FE34F9" w:rsidR="00FA45A9" w:rsidRPr="004C28FF" w:rsidRDefault="00FA45A9" w:rsidP="00FA45A9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D6016DD" w14:textId="24D9BB7C" w:rsidR="00FA45A9" w:rsidRPr="004C28FF" w:rsidRDefault="00FA45A9" w:rsidP="00967035">
            <w:pPr>
              <w:pStyle w:val="td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1A5A1359" w14:textId="26B2E47F" w:rsidR="00FA45A9" w:rsidRPr="004C28FF" w:rsidRDefault="00FA45A9" w:rsidP="0096703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5D4C6F" w:rsidRPr="004C28FF" w14:paraId="6A0AB74A" w14:textId="77777777" w:rsidTr="00452F0F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69257" w14:textId="1C70F90F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Atrial fibrillat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8E008" w14:textId="350F7FC1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맑은 고딕" w:hAnsi="Times New Roman" w:cs="Times New Roman"/>
                <w:szCs w:val="20"/>
              </w:rPr>
              <w:t>The presence of atrial fibrill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97773C" w14:textId="2EA4D7A5" w:rsidR="005D4C6F" w:rsidRPr="00FA45A9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1A831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47C61AF4" w14:textId="45CE0BB5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4DA89" w14:textId="0CA40988" w:rsidR="005D4C6F" w:rsidRDefault="005D4C6F" w:rsidP="005D4C6F">
            <w:pPr>
              <w:pStyle w:val="td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06FB8" w14:textId="0C0E53AB" w:rsidR="005D4C6F" w:rsidRPr="00FA45A9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5666D37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D017119" w14:textId="06CA6EB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3B5CB894" w14:textId="6DB31D6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chronic kidney diseas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F21E034" w14:textId="003C205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DB0F635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01A30DF3" w14:textId="28E211DE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75ADBD9" w14:textId="02E0AA4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23B0F2FF" w14:textId="37F49A1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5D4C6F" w:rsidRPr="004C28FF" w14:paraId="62AD480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F6CB6AE" w14:textId="4B69E9D5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Dialysi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8A90175" w14:textId="1605218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dialysis treatme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6A9D3F3" w14:textId="20062D9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80F45DB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0C34E114" w14:textId="6CF7BA2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3AB80E6" w14:textId="6D44C90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457CE014" w14:textId="3DC8B99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5D4C6F" w:rsidRPr="004C28FF" w14:paraId="7B1448C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193A180" w14:textId="7C03E74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Cerebrovascular accident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7A79239" w14:textId="777B8F3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cerebrovascular accide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2A19608" w14:textId="24EFE18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1ACC46D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</w:t>
            </w:r>
          </w:p>
          <w:p w14:paraId="3C059E87" w14:textId="7BF85A24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E9F70FE" w14:textId="5DB1137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05BE92D9" w14:textId="4985C82F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5D4C6F" w:rsidRPr="004C28FF" w14:paraId="5D9ECFD1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9AA328E" w14:textId="3FF956D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6162335F" w14:textId="1028F94E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History of diabetes mellitu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F59AFC9" w14:textId="4AED6C9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20D2083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=None</w:t>
            </w:r>
          </w:p>
          <w:p w14:paraId="4CA504CA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1=Without medication</w:t>
            </w:r>
          </w:p>
          <w:p w14:paraId="71B5A7B4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2=With OHA</w:t>
            </w:r>
          </w:p>
          <w:p w14:paraId="7EB9778D" w14:textId="60EFAB0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3=With insul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C2C4BA4" w14:textId="32BE678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3A5EB050" w14:textId="2C5D8F9D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N/A</w:t>
            </w:r>
          </w:p>
        </w:tc>
      </w:tr>
      <w:tr w:rsidR="005D4C6F" w:rsidRPr="004C28FF" w14:paraId="5F637A8A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9685D8F" w14:textId="19430F48" w:rsidR="005D4C6F" w:rsidRPr="00FA45A9" w:rsidRDefault="005D4C6F" w:rsidP="005D4C6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45A9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A45A9">
              <w:rPr>
                <w:rFonts w:ascii="Times New Roman" w:hAnsi="Times New Roman" w:cs="Times New Roman"/>
                <w:b/>
                <w:bCs/>
                <w:szCs w:val="20"/>
              </w:rPr>
              <w:t>CI-related variable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63DA1B93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160D46F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AC26DBB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FF87CBE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0AD66EC0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4C6F" w:rsidRPr="004C28FF" w14:paraId="13CC2E8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C16B087" w14:textId="79F6FA9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FA45A9">
              <w:rPr>
                <w:rFonts w:ascii="Times New Roman" w:hAnsi="Times New Roman" w:cs="Times New Roman"/>
                <w:szCs w:val="20"/>
              </w:rPr>
              <w:t>Admission rout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11C697A" w14:textId="0A0DCB08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oute of hospital admission for the patients</w:t>
            </w:r>
            <w:r w:rsidR="00A3317A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outpatient department, emergency department, non-acute transfer, acute transfer)</w:t>
            </w:r>
          </w:p>
          <w:p w14:paraId="0D7F2149" w14:textId="77777777" w:rsidR="005D4C6F" w:rsidRPr="00FA45A9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C92E8" w14:textId="3C67610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19CBC" w14:textId="77777777" w:rsidR="005D4C6F" w:rsidRDefault="005D4C6F" w:rsidP="005D4C6F">
            <w:pPr>
              <w:pStyle w:val="a6"/>
              <w:wordWrap/>
              <w:jc w:val="left"/>
            </w:pPr>
            <w:r>
              <w:rPr>
                <w:rFonts w:ascii="Times New Roman" w:eastAsia="함초롬바탕" w:hAnsi="Times New Roman" w:cs="Times New Roman"/>
              </w:rPr>
              <w:t>0=Outpatients department</w:t>
            </w:r>
          </w:p>
          <w:p w14:paraId="09E6C0AD" w14:textId="77777777" w:rsidR="005D4C6F" w:rsidRDefault="005D4C6F" w:rsidP="005D4C6F">
            <w:pPr>
              <w:pStyle w:val="a6"/>
              <w:wordWrap/>
              <w:jc w:val="left"/>
            </w:pPr>
            <w:r>
              <w:rPr>
                <w:rFonts w:ascii="Times New Roman" w:eastAsia="함초롬바탕" w:hAnsi="Times New Roman" w:cs="Times New Roman"/>
              </w:rPr>
              <w:t>1=Emergency department</w:t>
            </w:r>
          </w:p>
          <w:p w14:paraId="747A614B" w14:textId="77777777" w:rsidR="005D4C6F" w:rsidRDefault="005D4C6F" w:rsidP="005D4C6F">
            <w:pPr>
              <w:pStyle w:val="a6"/>
              <w:wordWrap/>
              <w:jc w:val="left"/>
            </w:pPr>
            <w:r>
              <w:rPr>
                <w:rFonts w:ascii="Times New Roman" w:eastAsia="함초롬바탕" w:hAnsi="Times New Roman" w:cs="Times New Roman"/>
              </w:rPr>
              <w:t>2=</w:t>
            </w:r>
            <w:proofErr w:type="gramStart"/>
            <w:r>
              <w:rPr>
                <w:rFonts w:ascii="Times New Roman" w:eastAsia="함초롬바탕" w:hAnsi="Times New Roman" w:cs="Times New Roman"/>
              </w:rPr>
              <w:t>Non-acute</w:t>
            </w:r>
            <w:proofErr w:type="gramEnd"/>
            <w:r>
              <w:rPr>
                <w:rFonts w:ascii="Times New Roman" w:eastAsia="함초롬바탕" w:hAnsi="Times New Roman" w:cs="Times New Roman"/>
              </w:rPr>
              <w:t xml:space="preserve"> transfer</w:t>
            </w:r>
          </w:p>
          <w:p w14:paraId="060CC0A0" w14:textId="15F38025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3=Acute transf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674A5" w14:textId="3987D5B2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0.1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F5B276" w14:textId="2B1DE7B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ode imputation</w:t>
            </w:r>
          </w:p>
        </w:tc>
      </w:tr>
      <w:tr w:rsidR="005D4C6F" w:rsidRPr="004C28FF" w14:paraId="4BB0BD2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537C0" w14:textId="53CD07E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Cs w:val="20"/>
              </w:rPr>
              <w:t>Fluoro</w:t>
            </w:r>
            <w:proofErr w:type="spellEnd"/>
            <w:r>
              <w:rPr>
                <w:rFonts w:ascii="Times New Roman" w:eastAsia="맑은 고딕" w:hAnsi="Times New Roman" w:cs="Times New Roman"/>
                <w:szCs w:val="20"/>
              </w:rPr>
              <w:t xml:space="preserve"> durat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88BE7" w14:textId="7BB5EC6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Duration of fluoroscopy exposure during percutaneous coronary interven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6BFDE0" w14:textId="0D3A4AE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755DC" w14:textId="1058A84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5D0CF" w14:textId="343CB19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2.9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860A7" w14:textId="1776BD9D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5D4C6F" w:rsidRPr="004C28FF" w14:paraId="4FB4647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0C5D9" w14:textId="4154E0E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Contrast volum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2EC4E" w14:textId="70444EC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Used contrast volume during percutaneous coronary intervention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010F9" w14:textId="078F6B8F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F819D8" w14:textId="241E0E3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0430D6" w14:textId="30140F7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D25283" w14:textId="0CA2775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5D3BC731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E935AA" w14:textId="2958877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bookmarkStart w:id="0" w:name="_Hlk201936601"/>
            <w:r w:rsidRPr="002C2332">
              <w:rPr>
                <w:rFonts w:ascii="Times New Roman" w:hAnsi="Times New Roman" w:cs="Times New Roman"/>
                <w:szCs w:val="20"/>
              </w:rPr>
              <w:t>Catheterization status</w:t>
            </w:r>
            <w:bookmarkEnd w:id="0"/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BC8742" w14:textId="6EB94E94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rgency of the percutaneous coronary intervention procedure, classified as elective, urgent, emergent, or salva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9DDA45" w14:textId="56087CB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4BF76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Elective</w:t>
            </w:r>
          </w:p>
          <w:p w14:paraId="3151E2F1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=Urgent</w:t>
            </w:r>
          </w:p>
          <w:p w14:paraId="2D7BFF8F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=Emergent</w:t>
            </w:r>
          </w:p>
          <w:p w14:paraId="65CB8D76" w14:textId="0907D9C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=Salva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EE692" w14:textId="0D3A966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1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04ECC" w14:textId="1BA9224C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ode imputation</w:t>
            </w:r>
          </w:p>
        </w:tc>
      </w:tr>
      <w:tr w:rsidR="005D4C6F" w:rsidRPr="004C28FF" w14:paraId="7802F63D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0B2046" w14:textId="42958385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 xml:space="preserve">Access route 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1EA15" w14:textId="4E86450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Puncture site used for performing PCI (radial, femoral, other arterie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DFA7F" w14:textId="36BB5640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8B2FC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Radial artery</w:t>
            </w:r>
          </w:p>
          <w:p w14:paraId="3927504E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=Femoral artery</w:t>
            </w:r>
          </w:p>
          <w:p w14:paraId="31DFD64B" w14:textId="3440833F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2=</w:t>
            </w:r>
            <w:proofErr w:type="gramStart"/>
            <w:r>
              <w:rPr>
                <w:rFonts w:ascii="Times New Roman" w:eastAsia="맑은 고딕" w:hAnsi="Times New Roman" w:cs="Times New Roman"/>
                <w:szCs w:val="20"/>
              </w:rPr>
              <w:t>Other</w:t>
            </w:r>
            <w:proofErr w:type="gramEnd"/>
            <w:r>
              <w:rPr>
                <w:rFonts w:ascii="Times New Roman" w:eastAsia="맑은 고딕" w:hAnsi="Times New Roman" w:cs="Times New Roman"/>
                <w:szCs w:val="20"/>
              </w:rPr>
              <w:t xml:space="preserve"> arter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2CD455" w14:textId="29F7E99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DABFF6" w14:textId="26C940A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692A36F7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1579E" w14:textId="11C28870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IABP used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B11D4" w14:textId="6EF8D985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Intra-aortic balloon pump was performed during percutaneous coronary interven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7CC27" w14:textId="5BBDC34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9F761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16FFE1B7" w14:textId="259403A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82F262" w14:textId="3A5C049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998FB0" w14:textId="7728EB2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0085ADA9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31A9A6" w14:textId="2A7DEF1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LVEF</w:t>
            </w:r>
            <w:r w:rsidRPr="002C2332">
              <w:rPr>
                <w:rFonts w:ascii="Times New Roman" w:hAnsi="Times New Roman" w:cs="Times New Roman"/>
                <w:szCs w:val="20"/>
              </w:rPr>
              <w:t>, %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61B9F" w14:textId="6F11EFD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Left ventricular ejection fraction via echocardiogra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E8631" w14:textId="1E2B1B7F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8EE111" w14:textId="76CA8B8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D05CC" w14:textId="5356F92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49.5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B4148F" w14:textId="4AA141F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5D4C6F" w:rsidRPr="004C28FF" w14:paraId="15EDB48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D84A0" w14:textId="276D1AD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RWMA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D59B4F" w14:textId="19E1E92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맑은 고딕" w:hAnsi="Times New Roman" w:cs="Times New Roman"/>
                <w:szCs w:val="20"/>
              </w:rPr>
              <w:t>The presence of regional wall motion abnormalit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3ED7B" w14:textId="13C357A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5D22B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47AA61F9" w14:textId="225CA02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D6293" w14:textId="5679AF0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B886D" w14:textId="153D2AE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5F08AA1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644D9" w14:textId="543A521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ST segment in EKG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BE6D7" w14:textId="5C6CFBC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T segment changed in electrocardiogra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338DD0" w14:textId="5C03C19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264520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rmal</w:t>
            </w:r>
          </w:p>
          <w:p w14:paraId="3236A7DB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=ST depression</w:t>
            </w:r>
          </w:p>
          <w:p w14:paraId="75D23E1E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=ST elevation</w:t>
            </w:r>
          </w:p>
          <w:p w14:paraId="50D437E2" w14:textId="1DA602A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=Nonspecific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70B257" w14:textId="04BFAC8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69A43" w14:textId="484AD9A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6731F0A8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A195A" w14:textId="7A8C223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 xml:space="preserve">LM </w:t>
            </w:r>
            <w:proofErr w:type="spellStart"/>
            <w:r>
              <w:rPr>
                <w:rFonts w:ascii="Times New Roman" w:eastAsia="함초롬바탕" w:hAnsi="Times New Roman" w:cs="Times New Roman"/>
                <w:szCs w:val="20"/>
              </w:rPr>
              <w:t>desease</w:t>
            </w:r>
            <w:proofErr w:type="spellEnd"/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B8204" w14:textId="11E5875E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hAnsi="Times New Roman" w:cs="Times New Roman"/>
                <w:szCs w:val="20"/>
              </w:rPr>
              <w:t>The presence of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 xml:space="preserve"> left main diseas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791A4" w14:textId="058CD4E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06894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3ABB37A4" w14:textId="0448B44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25A2E" w14:textId="74380E2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5A7B1D" w14:textId="2585027C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08B5126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28BA6B" w14:textId="7ABD079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Severity CAD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46893" w14:textId="40DA178F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ity of coronary artery disease in the patie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C90BE" w14:textId="09C696C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405C0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0=No </w:t>
            </w:r>
            <w:proofErr w:type="spellStart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essle</w:t>
            </w:r>
            <w:proofErr w:type="spellEnd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disease</w:t>
            </w:r>
          </w:p>
          <w:p w14:paraId="23AD50F9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1=1 </w:t>
            </w:r>
            <w:proofErr w:type="spellStart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essle</w:t>
            </w:r>
            <w:proofErr w:type="spellEnd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disease</w:t>
            </w:r>
          </w:p>
          <w:p w14:paraId="4B08191A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2=2 </w:t>
            </w:r>
            <w:proofErr w:type="spellStart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essle</w:t>
            </w:r>
            <w:proofErr w:type="spellEnd"/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disease</w:t>
            </w:r>
          </w:p>
          <w:p w14:paraId="6B398B7C" w14:textId="10B7E09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 xml:space="preserve">3=3 </w:t>
            </w:r>
            <w:proofErr w:type="spellStart"/>
            <w:r>
              <w:rPr>
                <w:rFonts w:ascii="Times New Roman" w:eastAsia="맑은 고딕" w:hAnsi="Times New Roman" w:cs="Times New Roman"/>
                <w:szCs w:val="20"/>
              </w:rPr>
              <w:t>vessle</w:t>
            </w:r>
            <w:proofErr w:type="spellEnd"/>
            <w:r>
              <w:rPr>
                <w:rFonts w:ascii="Times New Roman" w:eastAsia="맑은 고딕" w:hAnsi="Times New Roman" w:cs="Times New Roman"/>
                <w:szCs w:val="20"/>
              </w:rPr>
              <w:t xml:space="preserve"> disea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8F24F" w14:textId="792F30F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487A9" w14:textId="2276F54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222C6B8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76358" w14:textId="48ABCA5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TIMI grade flow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AD8DF" w14:textId="017ED5B0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hrombolysis in myocardial infarction grade flow assessing blood flow through coronary arteri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6EBBCE" w14:textId="79D85F21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C67CE8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Grade 0</w:t>
            </w:r>
          </w:p>
          <w:p w14:paraId="65B2C8B0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=Grade 1</w:t>
            </w:r>
          </w:p>
          <w:p w14:paraId="16CA043F" w14:textId="77777777" w:rsidR="005D4C6F" w:rsidRDefault="005D4C6F" w:rsidP="005D4C6F">
            <w:pPr>
              <w:pStyle w:val="xl65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=Grade 2</w:t>
            </w:r>
          </w:p>
          <w:p w14:paraId="19278AAE" w14:textId="5F11A57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=Grade 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FFFB92" w14:textId="430602D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.5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62D905" w14:textId="58A739C2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ode imputation</w:t>
            </w:r>
          </w:p>
        </w:tc>
      </w:tr>
      <w:tr w:rsidR="005D4C6F" w:rsidRPr="004C28FF" w14:paraId="516DDE43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7960E" w14:textId="225FB0E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PCI vesse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465D6" w14:textId="4C12573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arget vessel for percutaneous coronary interven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398E9" w14:textId="76A80BB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6D45C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Left main</w:t>
            </w:r>
          </w:p>
          <w:p w14:paraId="779D9593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=LAD</w:t>
            </w:r>
          </w:p>
          <w:p w14:paraId="73802588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=Left circumflex artery</w:t>
            </w:r>
          </w:p>
          <w:p w14:paraId="609DF823" w14:textId="162CB96F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=Right coronary arter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53A39" w14:textId="4CD2A7DF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D75894" w14:textId="487EF9F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21D34125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42C0311" w14:textId="3CAA2A93" w:rsidR="005D4C6F" w:rsidRPr="00FA45A9" w:rsidRDefault="005D4C6F" w:rsidP="005D4C6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45A9">
              <w:rPr>
                <w:rFonts w:ascii="Times New Roman" w:hAnsi="Times New Roman" w:cs="Times New Roman" w:hint="eastAsia"/>
                <w:b/>
                <w:bCs/>
                <w:szCs w:val="20"/>
              </w:rPr>
              <w:t>L</w:t>
            </w:r>
            <w:r w:rsidRPr="00FA45A9">
              <w:rPr>
                <w:rFonts w:ascii="Times New Roman" w:hAnsi="Times New Roman" w:cs="Times New Roman"/>
                <w:b/>
                <w:bCs/>
                <w:szCs w:val="20"/>
              </w:rPr>
              <w:t>aboratory test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77E699B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7A6559F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32F8768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16A8808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4EF18049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317A" w:rsidRPr="004C28FF" w14:paraId="2DAF959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6ED00" w14:textId="72570FE7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Total cholesterol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6EFA8F" w14:textId="31411DA5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rum total cholesterol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8F0676" w14:textId="2A1B2300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78D6C" w14:textId="6E1A8B97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936AE" w14:textId="0B6A22D5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9.4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B3B83B" w14:textId="01C70C57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632D0F68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3BC87" w14:textId="47B6013C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HDL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468C0" w14:textId="12B02B67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high-density lipoprotein cholesterol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36232" w14:textId="0B7DBB9A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AE6D7" w14:textId="7192CAB9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6954E" w14:textId="27781BDC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53.6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AAAF3" w14:textId="45D19C1E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55DC56EA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B5831" w14:textId="1E346546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LDL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33E65" w14:textId="768B17C1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low-density lipoprotein cholesterol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D866D" w14:textId="511B4AD6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AE65B" w14:textId="1F12DA2C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3F3F8" w14:textId="31488913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53.4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352CD" w14:textId="46BF757E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632CBF8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BB76A" w14:textId="26AC5938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Triglyceride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839AB" w14:textId="5E126E55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triglyceride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93EFE" w14:textId="041F9C3B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2895E" w14:textId="4BB945BF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C8EA0" w14:textId="1DB580B6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53.8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861CD" w14:textId="5717952A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593B5C14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6221F" w14:textId="18CA3D7C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CKMB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ng/m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17FDE3" w14:textId="41A874FB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Creatine Kinase-MB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3ECC5" w14:textId="769CA62F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4F0C6B" w14:textId="72A05394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9C5052" w14:textId="0BB3545F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43.7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21F66" w14:textId="79B880DF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62DA8EB1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6106F1" w14:textId="651A7B2A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Troponin I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ng/m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4077E" w14:textId="275B8CDD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Serum Troponin I </w:t>
            </w:r>
            <w:proofErr w:type="gramStart"/>
            <w:r>
              <w:rPr>
                <w:rFonts w:ascii="Times New Roman" w:eastAsia="맑은 고딕" w:hAnsi="Times New Roman" w:cs="Times New Roman"/>
              </w:rPr>
              <w:t>levels</w:t>
            </w:r>
            <w:proofErr w:type="gram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05299" w14:textId="7E37CA28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DB204" w14:textId="3D53527F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8315CD" w14:textId="4090B69E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54.4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824DA" w14:textId="0ABA9522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2D5E880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D993D" w14:textId="0149B924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Creatinine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AC6F5E" w14:textId="6ABE6446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creatinine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9662A" w14:textId="2519C233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1148F9" w14:textId="683BE02A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97211" w14:textId="5C138997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2.8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9C885" w14:textId="749259FE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7A97629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9EDF6" w14:textId="14AB5591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GFR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l/min/1.73</w:t>
            </w:r>
            <w:r w:rsidRPr="002C2332">
              <w:rPr>
                <w:rFonts w:ascii="Times New Roman" w:hAnsi="Times New Roman" w:cs="Times New Roman"/>
                <w:szCs w:val="20"/>
              </w:rPr>
              <w:t xml:space="preserve"> m</w:t>
            </w:r>
            <w:r w:rsidRPr="002C233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ABC0D" w14:textId="79898E5A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 w:val="18"/>
                <w:szCs w:val="18"/>
              </w:rPr>
              <w:t>Glomerular filtration rate calculated by the modification of diet in renal disease formul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D15B8" w14:textId="3C26611E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6E2E7" w14:textId="2768A16E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B6E18" w14:textId="7405B128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2.9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B4EB6" w14:textId="196A2E37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6A7950F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D7791" w14:textId="39B7362E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HbA1c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%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0D402" w14:textId="391BB66F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h</w:t>
            </w:r>
            <w:r>
              <w:rPr>
                <w:rFonts w:ascii="Times New Roman" w:eastAsia="함초롬바탕" w:hAnsi="Times New Roman" w:cs="Times New Roman"/>
              </w:rPr>
              <w:t>emoglobin A1c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244DD" w14:textId="77329045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98C11A" w14:textId="69D5A000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4F516" w14:textId="4368006F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65.3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B2363" w14:textId="07E57366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773344DD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AFF4C" w14:textId="3D1068C2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lastRenderedPageBreak/>
              <w:t xml:space="preserve">Uric acid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0E431" w14:textId="04D5A6A6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rum uric acid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F26FC" w14:textId="1366D0B3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75CB4" w14:textId="6A6124D0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C1FFB" w14:textId="2BCE2BD6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7.3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3E20A" w14:textId="1F747647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270773A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099BF" w14:textId="568455F0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Hemoglobin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6F8A6" w14:textId="2446447F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hemoglobin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DBDFE" w14:textId="36BE7190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E69E6" w14:textId="43176858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19857" w14:textId="740AD94C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.7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DF7C7" w14:textId="5F3F36F0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A3317A" w:rsidRPr="004C28FF" w14:paraId="572241BB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C92EB" w14:textId="46242BF7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 w:rsidRPr="002C2332">
              <w:rPr>
                <w:rFonts w:ascii="Times New Roman" w:eastAsia="함초롬바탕" w:hAnsi="Times New Roman" w:cs="Times New Roman"/>
                <w:szCs w:val="20"/>
              </w:rPr>
              <w:t xml:space="preserve">CRP, </w:t>
            </w:r>
            <w:r w:rsidRPr="002C2332">
              <w:rPr>
                <w:rFonts w:ascii="Times New Roman" w:eastAsia="맑은 고딕" w:hAnsi="Times New Roman" w:cs="Times New Roman"/>
                <w:szCs w:val="20"/>
              </w:rPr>
              <w:t>mg/dL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D2FBE" w14:textId="79BF20A8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C-reactive protein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CD54ED" w14:textId="3454D660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FFE30" w14:textId="35B0F8C4" w:rsidR="00A3317A" w:rsidRPr="004C28FF" w:rsidRDefault="00A3317A" w:rsidP="00A3317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7351A" w14:textId="61445383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34.6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D1317" w14:textId="1544C067" w:rsidR="00A3317A" w:rsidRPr="004C28FF" w:rsidRDefault="00A3317A" w:rsidP="00A331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5D4C6F" w:rsidRPr="004C28FF" w14:paraId="70B7B91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65AA1" w14:textId="0995F3E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  <w:szCs w:val="20"/>
              </w:rPr>
              <w:t>Albumi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DF8AC2" w14:textId="58BABF8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Serum albumin level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B1E21" w14:textId="0F51A8DC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1F8FF7" w14:textId="4AC7B01A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E29E25" w14:textId="69BBA76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8.7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9B9BF" w14:textId="5F1282C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an imputation</w:t>
            </w:r>
          </w:p>
        </w:tc>
      </w:tr>
      <w:tr w:rsidR="005D4C6F" w:rsidRPr="004C28FF" w14:paraId="61521E4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FBE54" w14:textId="65E0FDF2" w:rsidR="005D4C6F" w:rsidRPr="00FA45A9" w:rsidRDefault="005D4C6F" w:rsidP="005D4C6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45A9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FA45A9">
              <w:rPr>
                <w:rFonts w:ascii="Times New Roman" w:hAnsi="Times New Roman" w:cs="Times New Roman"/>
                <w:b/>
                <w:bCs/>
                <w:szCs w:val="20"/>
              </w:rPr>
              <w:t>edication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57322" w14:textId="46288EB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EB84A" w14:textId="07C5B11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A0E007" w14:textId="30BAC28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BF2AA9" w14:textId="076E623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45F21" w14:textId="02D6D9C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4C6F" w:rsidRPr="004C28FF" w14:paraId="1DDE9E75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13776" w14:textId="6BBFD14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ntiplatelet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97A31" w14:textId="38CC6FE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antiplatelet medication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178DA" w14:textId="15ECD18C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FB449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37960EE0" w14:textId="762438D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C56C63" w14:textId="66A5BEFC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BD09B" w14:textId="7F9CC7F3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2C3B86B5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B66165" w14:textId="3CAF9F8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Cs w:val="20"/>
              </w:rPr>
              <w:t>GpIIb</w:t>
            </w:r>
            <w:proofErr w:type="spellEnd"/>
            <w:r>
              <w:rPr>
                <w:rFonts w:ascii="Times New Roman" w:eastAsia="맑은 고딕" w:hAnsi="Times New Roman" w:cs="Times New Roman"/>
                <w:szCs w:val="20"/>
              </w:rPr>
              <w:t>/IIIa inhibitor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3327E" w14:textId="3887C76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glycoprotein IIb/IIIa inhibito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4B43C" w14:textId="4BF9673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9E760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4A333EEF" w14:textId="432E166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022833" w14:textId="5A1E670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CCEA0C" w14:textId="5B6349D0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5B9AB83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20269" w14:textId="74B7808A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tatin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35D48" w14:textId="0A3B05DE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statin medication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E8161" w14:textId="155CBE0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F33570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57662121" w14:textId="0A55DF2F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11E65A" w14:textId="1B5FCB3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ECBBC" w14:textId="4503DF3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4DCA64DA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6B07B" w14:textId="3ECB17D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Cs w:val="20"/>
              </w:rPr>
              <w:t>ACEi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  <w:proofErr w:type="spellEnd"/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D4B68" w14:textId="7AED958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angiotensin-converting enzyme inhibito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29DD6" w14:textId="078D946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36778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444DF867" w14:textId="152552F1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3F6334" w14:textId="53EBB40D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CDAF49" w14:textId="1467420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5E8F17B6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61819" w14:textId="105F11CA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B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761DB" w14:textId="733A5E75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angiotensin II receptor blocke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1E241" w14:textId="2146ADA9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0E950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3E81AD55" w14:textId="7F836F6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367EE" w14:textId="7055142F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6C4F8" w14:textId="0AF44C9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715C31D8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8F688" w14:textId="2A3A3512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Beta blocker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6B173" w14:textId="5543326D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beta-blocker medication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24DEF" w14:textId="0DF2629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C9F95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5C44BCC3" w14:textId="2D42EC7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A771B" w14:textId="7B76B38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820B9" w14:textId="13D2062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23A22AD1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C891D" w14:textId="1612C05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CB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4E9D0" w14:textId="503F36E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calcium channel blocker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AA6F4" w14:textId="2429E61B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D5766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3F03C90A" w14:textId="5BBEC9BB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45BC7" w14:textId="414DF781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819E49" w14:textId="671CF14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075043DF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2FD576" w14:textId="6869AA6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itrate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CD88C" w14:textId="1F03DA1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Use of nitrate medicatio</w:t>
            </w:r>
            <w:r w:rsidR="00A3317A">
              <w:rPr>
                <w:rFonts w:ascii="Times New Roman" w:eastAsia="맑은 고딕" w:hAnsi="Times New Roman" w:cs="Times New Roman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C540A" w14:textId="4CCA109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함초롬바탕" w:hAnsi="Times New Roman" w:cs="Times New Roman"/>
              </w:rPr>
              <w:t>Bina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B7EEA" w14:textId="77777777" w:rsidR="005D4C6F" w:rsidRDefault="005D4C6F" w:rsidP="005D4C6F">
            <w:pPr>
              <w:pStyle w:val="td"/>
              <w:jc w:val="left"/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=No</w:t>
            </w:r>
          </w:p>
          <w:p w14:paraId="7C20F406" w14:textId="2B70E63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1=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3E75B4" w14:textId="253BEA80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36470B" w14:textId="069FFE4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602D1BC1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F392287" w14:textId="32330CCF" w:rsidR="005D4C6F" w:rsidRPr="00967035" w:rsidRDefault="005D4C6F" w:rsidP="005D4C6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7035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967035">
              <w:rPr>
                <w:rFonts w:ascii="Times New Roman" w:hAnsi="Times New Roman" w:cs="Times New Roman"/>
                <w:b/>
                <w:bCs/>
                <w:szCs w:val="20"/>
              </w:rPr>
              <w:t>edication adherenc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6DEE57F4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BB10D58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259E3C8" w14:textId="77777777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D84180B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14:paraId="5F9B342A" w14:textId="77777777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D4C6F" w:rsidRPr="004C28FF" w14:paraId="798FFF80" w14:textId="77777777" w:rsidTr="00967035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57B4B6" w14:textId="7CCC4E98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RCI on discharg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BC7D11" w14:textId="44F01D0C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edication regimen complexity index at the time of dischar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6AB93" w14:textId="4A972AB4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C0FB4C" w14:textId="244E10F6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7564BA" w14:textId="61ED717A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636C4" w14:textId="6D27336E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  <w:tr w:rsidR="005D4C6F" w:rsidRPr="004C28FF" w14:paraId="2ED291B1" w14:textId="77777777" w:rsidTr="00967035"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097EF8" w14:textId="13ECE233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RCI changed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58B8C6" w14:textId="01AE6CE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Change in the Medication regimen Complexity index between admission and discharg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B5651C" w14:textId="1B94EAD5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umeri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F4D391" w14:textId="3B01AC19" w:rsidR="005D4C6F" w:rsidRPr="004C28FF" w:rsidRDefault="005D4C6F" w:rsidP="005D4C6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D6526D7" w14:textId="4A3406D6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%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8FAC51" w14:textId="48F70BB8" w:rsidR="005D4C6F" w:rsidRPr="004C28FF" w:rsidRDefault="005D4C6F" w:rsidP="005D4C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/A</w:t>
            </w:r>
          </w:p>
        </w:tc>
      </w:tr>
    </w:tbl>
    <w:p w14:paraId="0A1A79C4" w14:textId="0E367E50" w:rsidR="00967035" w:rsidRDefault="0054176C" w:rsidP="00967035">
      <w:pPr>
        <w:pStyle w:val="a6"/>
      </w:pPr>
      <w:proofErr w:type="spellStart"/>
      <w:r w:rsidRPr="0054176C">
        <w:rPr>
          <w:rFonts w:ascii="Times New Roman" w:eastAsia="맑은 고딕" w:hAnsi="Times New Roman" w:cs="Times New Roman"/>
          <w:sz w:val="18"/>
          <w:szCs w:val="18"/>
          <w:vertAlign w:val="superscript"/>
        </w:rPr>
        <w:t>a</w:t>
      </w:r>
      <w:r w:rsidR="00967035">
        <w:rPr>
          <w:rFonts w:ascii="Times New Roman" w:eastAsia="맑은 고딕" w:hAnsi="Times New Roman" w:cs="Times New Roman"/>
          <w:sz w:val="18"/>
          <w:szCs w:val="18"/>
        </w:rPr>
        <w:t>N</w:t>
      </w:r>
      <w:proofErr w:type="spellEnd"/>
      <w:r w:rsidR="00967035">
        <w:rPr>
          <w:rFonts w:ascii="Times New Roman" w:eastAsia="맑은 고딕" w:hAnsi="Times New Roman" w:cs="Times New Roman"/>
          <w:sz w:val="18"/>
          <w:szCs w:val="18"/>
        </w:rPr>
        <w:t>/A</w:t>
      </w:r>
      <w:r>
        <w:rPr>
          <w:rFonts w:ascii="Times New Roman" w:eastAsia="맑은 고딕" w:hAnsi="Times New Roman" w:cs="Times New Roman"/>
          <w:sz w:val="18"/>
          <w:szCs w:val="18"/>
        </w:rPr>
        <w:t>: n</w:t>
      </w:r>
      <w:r w:rsidR="00967035">
        <w:rPr>
          <w:rFonts w:ascii="Times New Roman" w:eastAsia="맑은 고딕" w:hAnsi="Times New Roman" w:cs="Times New Roman"/>
          <w:sz w:val="18"/>
          <w:szCs w:val="18"/>
        </w:rPr>
        <w:t>ot applicable</w:t>
      </w:r>
    </w:p>
    <w:sectPr w:rsidR="00967035" w:rsidSect="00486E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3029A" w14:textId="77777777" w:rsidR="004F6DBC" w:rsidRDefault="004F6DBC" w:rsidP="006A677A">
      <w:pPr>
        <w:spacing w:after="0" w:line="240" w:lineRule="auto"/>
      </w:pPr>
      <w:r>
        <w:separator/>
      </w:r>
    </w:p>
  </w:endnote>
  <w:endnote w:type="continuationSeparator" w:id="0">
    <w:p w14:paraId="107E6C1A" w14:textId="77777777" w:rsidR="004F6DBC" w:rsidRDefault="004F6DBC" w:rsidP="006A6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99B69" w14:textId="77777777" w:rsidR="004F6DBC" w:rsidRDefault="004F6DBC" w:rsidP="006A677A">
      <w:pPr>
        <w:spacing w:after="0" w:line="240" w:lineRule="auto"/>
      </w:pPr>
      <w:r>
        <w:separator/>
      </w:r>
    </w:p>
  </w:footnote>
  <w:footnote w:type="continuationSeparator" w:id="0">
    <w:p w14:paraId="1FE31D78" w14:textId="77777777" w:rsidR="004F6DBC" w:rsidRDefault="004F6DBC" w:rsidP="006A6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01"/>
    <w:rsid w:val="00011DE3"/>
    <w:rsid w:val="00071368"/>
    <w:rsid w:val="001330E3"/>
    <w:rsid w:val="002F0116"/>
    <w:rsid w:val="003E76D0"/>
    <w:rsid w:val="00486E01"/>
    <w:rsid w:val="004C28FF"/>
    <w:rsid w:val="004F6DBC"/>
    <w:rsid w:val="0054176C"/>
    <w:rsid w:val="005D4C6F"/>
    <w:rsid w:val="006A677A"/>
    <w:rsid w:val="007A4708"/>
    <w:rsid w:val="009244DF"/>
    <w:rsid w:val="00967035"/>
    <w:rsid w:val="009A1D1F"/>
    <w:rsid w:val="00A3317A"/>
    <w:rsid w:val="00AB6B7C"/>
    <w:rsid w:val="00BA25AE"/>
    <w:rsid w:val="00BB51B2"/>
    <w:rsid w:val="00BC645E"/>
    <w:rsid w:val="00DD27B5"/>
    <w:rsid w:val="00F03B0D"/>
    <w:rsid w:val="00F56270"/>
    <w:rsid w:val="00F75C66"/>
    <w:rsid w:val="00FA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D16EB"/>
  <w15:chartTrackingRefBased/>
  <w15:docId w15:val="{BC7C4DAE-B4C7-47B6-9FF8-76A9E04D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486E01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486E01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A67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677A"/>
  </w:style>
  <w:style w:type="paragraph" w:styleId="a5">
    <w:name w:val="footer"/>
    <w:basedOn w:val="a"/>
    <w:link w:val="Char0"/>
    <w:uiPriority w:val="99"/>
    <w:unhideWhenUsed/>
    <w:rsid w:val="006A67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677A"/>
  </w:style>
  <w:style w:type="paragraph" w:customStyle="1" w:styleId="xl66">
    <w:name w:val="xl66"/>
    <w:basedOn w:val="a"/>
    <w:rsid w:val="00FA45A9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6">
    <w:name w:val="바탕글"/>
    <w:basedOn w:val="a"/>
    <w:rsid w:val="00FA45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A3317A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A3317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A3317A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Hong-Jae Choi</cp:lastModifiedBy>
  <cp:revision>7</cp:revision>
  <dcterms:created xsi:type="dcterms:W3CDTF">2025-07-11T04:03:00Z</dcterms:created>
  <dcterms:modified xsi:type="dcterms:W3CDTF">2025-07-31T02:07:00Z</dcterms:modified>
</cp:coreProperties>
</file>